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4FD7D" w14:textId="20D26B44" w:rsidR="00140837" w:rsidRPr="004534A5" w:rsidRDefault="00140837" w:rsidP="00140837">
      <w:pPr>
        <w:rPr>
          <w:rFonts w:cstheme="minorHAnsi"/>
        </w:rPr>
      </w:pPr>
      <w:r w:rsidRPr="004534A5">
        <w:rPr>
          <w:rFonts w:cstheme="minorHAnsi"/>
          <w:b/>
        </w:rPr>
        <w:t xml:space="preserve">Supplementary </w:t>
      </w:r>
      <w:r w:rsidR="00146EB5" w:rsidRPr="004534A5">
        <w:rPr>
          <w:rFonts w:cstheme="minorHAnsi"/>
          <w:b/>
        </w:rPr>
        <w:t>T</w:t>
      </w:r>
      <w:r w:rsidRPr="004534A5">
        <w:rPr>
          <w:rFonts w:cstheme="minorHAnsi"/>
          <w:b/>
        </w:rPr>
        <w:t xml:space="preserve">able </w:t>
      </w:r>
      <w:r w:rsidR="002477E6">
        <w:rPr>
          <w:rFonts w:cstheme="minorHAnsi"/>
          <w:b/>
        </w:rPr>
        <w:t>1</w:t>
      </w:r>
      <w:bookmarkStart w:id="0" w:name="_GoBack"/>
      <w:bookmarkEnd w:id="0"/>
      <w:r w:rsidRPr="004534A5">
        <w:rPr>
          <w:rFonts w:cstheme="minorHAnsi"/>
          <w:b/>
        </w:rPr>
        <w:t xml:space="preserve">. ANOVA results </w:t>
      </w:r>
      <w:proofErr w:type="gramStart"/>
      <w:r w:rsidRPr="004534A5">
        <w:rPr>
          <w:rFonts w:cstheme="minorHAnsi"/>
          <w:b/>
        </w:rPr>
        <w:t>showing per cent</w:t>
      </w:r>
      <w:proofErr w:type="gramEnd"/>
      <w:r w:rsidRPr="004534A5">
        <w:rPr>
          <w:rFonts w:cstheme="minorHAnsi"/>
          <w:b/>
        </w:rPr>
        <w:t xml:space="preserve"> variance and significance for yield and quality traits for 35 Turkish spring wheat cultivars studded in 2009, 2011 and 2012</w:t>
      </w:r>
      <w:r w:rsidRPr="004534A5">
        <w:rPr>
          <w:rFonts w:cstheme="minorHAnsi"/>
        </w:rPr>
        <w:t xml:space="preserve">.  </w:t>
      </w:r>
    </w:p>
    <w:tbl>
      <w:tblPr>
        <w:tblStyle w:val="GridTable1Light-Accent1"/>
        <w:tblW w:w="9288" w:type="dxa"/>
        <w:tblLayout w:type="fixed"/>
        <w:tblLook w:val="0000" w:firstRow="0" w:lastRow="0" w:firstColumn="0" w:lastColumn="0" w:noHBand="0" w:noVBand="0"/>
      </w:tblPr>
      <w:tblGrid>
        <w:gridCol w:w="901"/>
        <w:gridCol w:w="762"/>
        <w:gridCol w:w="762"/>
        <w:gridCol w:w="763"/>
        <w:gridCol w:w="762"/>
        <w:gridCol w:w="762"/>
        <w:gridCol w:w="762"/>
        <w:gridCol w:w="763"/>
        <w:gridCol w:w="763"/>
        <w:gridCol w:w="763"/>
        <w:gridCol w:w="763"/>
        <w:gridCol w:w="762"/>
      </w:tblGrid>
      <w:tr w:rsidR="00146EB5" w:rsidRPr="004534A5" w14:paraId="1EED6F79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0ACD7855" w14:textId="0ABE0100" w:rsidR="00146EB5" w:rsidRPr="004534A5" w:rsidRDefault="002A36E8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078E1924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GY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71673FC2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TKW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C41AADE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TW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7E451083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5AF9D39D" w14:textId="0C6D5F54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WGC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A977A2F" w14:textId="06BB500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Z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E1E544A" w14:textId="337DB4F9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MZ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754F875" w14:textId="1CD9381C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534A5">
              <w:rPr>
                <w:rFonts w:cstheme="minorHAnsi"/>
                <w:b/>
                <w:bCs/>
                <w:sz w:val="18"/>
                <w:szCs w:val="18"/>
              </w:rPr>
              <w:t>Alv.W</w:t>
            </w:r>
            <w:proofErr w:type="spellEnd"/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51B62B6D" w14:textId="6FB36C1F" w:rsidR="00146EB5" w:rsidRPr="004534A5" w:rsidRDefault="00E63346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MDT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4205F7E3" w14:textId="7F53ECF3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MMT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7A038D2A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MSD</w:t>
            </w:r>
          </w:p>
        </w:tc>
      </w:tr>
      <w:tr w:rsidR="00146EB5" w:rsidRPr="004534A5" w14:paraId="08DBB100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15DA3D6A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TL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7072D7C8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6.7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00CD106B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3.8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B026983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97.6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6968AED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77.1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C7B6C8E" w14:textId="5AEED3F5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5.7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85C72C0" w14:textId="3D381B48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4.8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33A84D67" w14:textId="78948959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4.55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2BC8BCF" w14:textId="544A3D0C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6.6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0330BF1B" w14:textId="29F426A0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.50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490638E" w14:textId="54ACC5E5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8.09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524817AD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9.56 ***</w:t>
            </w:r>
          </w:p>
        </w:tc>
      </w:tr>
      <w:tr w:rsidR="00146EB5" w:rsidRPr="004534A5" w14:paraId="63CA34C4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6F2200D9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BP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06877959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8.68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6471032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5.40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54F26709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20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72679CAF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10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241877E" w14:textId="174651EC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4.19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0BF2CC4E" w14:textId="16003D6F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4.33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66651B5C" w14:textId="756613D0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4.9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D4CFA18" w14:textId="3F14DC03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5.27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6D290CAC" w14:textId="167A7FCD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.30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68261E2A" w14:textId="00202B48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5.63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9601597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.06 *</w:t>
            </w:r>
          </w:p>
        </w:tc>
      </w:tr>
      <w:tr w:rsidR="00146EB5" w:rsidRPr="004534A5" w14:paraId="2943E651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5F572E20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TL x BP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E91632F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.88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A96C896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43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94241D0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25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DE382DC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.36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9B97026" w14:textId="7FC17E22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89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C1FF189" w14:textId="46F7C125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.45 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8FC325B" w14:textId="681315C3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87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298D3C2" w14:textId="1E493316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11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EF9C91C" w14:textId="74858D5F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48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04E4FA40" w14:textId="5AD81711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70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5F612770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.01 **</w:t>
            </w:r>
          </w:p>
        </w:tc>
      </w:tr>
      <w:tr w:rsidR="00146EB5" w:rsidRPr="004534A5" w14:paraId="43FE94F5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2CE784D3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 xml:space="preserve">BP x </w:t>
            </w:r>
            <w:proofErr w:type="spellStart"/>
            <w:r w:rsidRPr="004534A5">
              <w:rPr>
                <w:rFonts w:cstheme="minorHAnsi"/>
                <w:sz w:val="18"/>
                <w:szCs w:val="18"/>
              </w:rPr>
              <w:t>Cul</w:t>
            </w:r>
            <w:proofErr w:type="spellEnd"/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48DF4C7F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3.3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98686AB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6.5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2DD037B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35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3DB5915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.45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6AD2E5DD" w14:textId="3D10CF6B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5.4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60F53479" w14:textId="4A103520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4.7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D2F6DBA" w14:textId="3F36B5C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4.8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866328C" w14:textId="79399E38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3.0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371DB935" w14:textId="428D74AA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9.4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03E5D7C9" w14:textId="3FA4FA28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1.4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393DB5D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8.8 ***</w:t>
            </w:r>
          </w:p>
        </w:tc>
      </w:tr>
      <w:tr w:rsidR="00146EB5" w:rsidRPr="004534A5" w14:paraId="0B868C45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18A5421D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534A5">
              <w:rPr>
                <w:rFonts w:cstheme="minorHAnsi"/>
                <w:sz w:val="18"/>
                <w:szCs w:val="18"/>
              </w:rPr>
              <w:t>TLx</w:t>
            </w:r>
            <w:proofErr w:type="spellEnd"/>
            <w:r w:rsidRPr="004534A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534A5">
              <w:rPr>
                <w:rFonts w:cstheme="minorHAnsi"/>
                <w:sz w:val="18"/>
                <w:szCs w:val="18"/>
              </w:rPr>
              <w:t>BPx</w:t>
            </w:r>
            <w:proofErr w:type="spellEnd"/>
            <w:r w:rsidRPr="004534A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534A5">
              <w:rPr>
                <w:rFonts w:cstheme="minorHAnsi"/>
                <w:sz w:val="18"/>
                <w:szCs w:val="18"/>
              </w:rPr>
              <w:t>Cul</w:t>
            </w:r>
            <w:proofErr w:type="spellEnd"/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6E6147A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7.91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3AC39CE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.27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25F28CC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49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67ACCA5C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4.30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D270C55" w14:textId="48F21975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5.77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6ADC2AB9" w14:textId="37C935F0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6.47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8FBAAE3" w14:textId="30E86843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5.55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608A7ED1" w14:textId="3277B245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1.4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453E5AD1" w14:textId="47C1810A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4.35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49FAF6F6" w14:textId="0A56F695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6.28 N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BE11309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0.6 NS</w:t>
            </w:r>
          </w:p>
        </w:tc>
      </w:tr>
      <w:tr w:rsidR="00146EB5" w:rsidRPr="004534A5" w14:paraId="53D7650B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43BFEEEF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53E25AF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C3882C4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AFFAC82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D89BD36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0B226FAF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82C8D1F" w14:textId="1E10F20C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3EF4501B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7F5CB62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2DF3252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8379334" w14:textId="042ECF9B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2716E3CC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46EB5" w:rsidRPr="004534A5" w14:paraId="32C5B037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094C3D0D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 xml:space="preserve">  Year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4CCEDE55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3.2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7344F14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3.9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2D57688E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36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0D52ED06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.67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A1AE75F" w14:textId="0AC77254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1.2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415BC610" w14:textId="43233E54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2.1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6D6C2705" w14:textId="5EF4AB6E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7.14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442AE16D" w14:textId="34FED882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02 NS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118D7A1C" w14:textId="658029F5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9.8 ***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E4EFC75" w14:textId="179A326F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9.34 ***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7381D66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5.7 ***</w:t>
            </w:r>
          </w:p>
        </w:tc>
      </w:tr>
      <w:tr w:rsidR="00146EB5" w:rsidRPr="004534A5" w14:paraId="2A5D4E02" w14:textId="77777777" w:rsidTr="002A36E8">
        <w:trPr>
          <w:trHeight w:val="30"/>
        </w:trPr>
        <w:tc>
          <w:tcPr>
            <w:tcW w:w="901" w:type="dxa"/>
            <w:tcMar>
              <w:left w:w="43" w:type="dxa"/>
              <w:right w:w="43" w:type="dxa"/>
            </w:tcMar>
          </w:tcPr>
          <w:p w14:paraId="650608DE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534A5">
              <w:rPr>
                <w:rFonts w:cstheme="minorHAnsi"/>
                <w:b/>
                <w:bCs/>
                <w:sz w:val="18"/>
                <w:szCs w:val="18"/>
              </w:rPr>
              <w:t>Residual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338F1327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7.4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2DE853B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7.62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771F64E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6A03132E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14.07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4AC36F31" w14:textId="2079A54F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6.92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1303CDDD" w14:textId="352AEC99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26.11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532E2890" w14:textId="6B6173AC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40.08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53A21714" w14:textId="2FC4CC18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3.6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3353CE24" w14:textId="00D6873B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0.35</w:t>
            </w:r>
          </w:p>
        </w:tc>
        <w:tc>
          <w:tcPr>
            <w:tcW w:w="763" w:type="dxa"/>
            <w:tcMar>
              <w:left w:w="43" w:type="dxa"/>
              <w:right w:w="43" w:type="dxa"/>
            </w:tcMar>
          </w:tcPr>
          <w:p w14:paraId="7A182AC1" w14:textId="7B9236F8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762" w:type="dxa"/>
            <w:tcMar>
              <w:left w:w="43" w:type="dxa"/>
              <w:right w:w="43" w:type="dxa"/>
            </w:tcMar>
          </w:tcPr>
          <w:p w14:paraId="0C2D2C72" w14:textId="77777777" w:rsidR="00146EB5" w:rsidRPr="004534A5" w:rsidRDefault="00146EB5" w:rsidP="00146EB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534A5">
              <w:rPr>
                <w:rFonts w:cstheme="minorHAnsi"/>
                <w:sz w:val="18"/>
                <w:szCs w:val="18"/>
              </w:rPr>
              <w:t>41.71</w:t>
            </w:r>
          </w:p>
        </w:tc>
      </w:tr>
    </w:tbl>
    <w:p w14:paraId="58867812" w14:textId="77777777" w:rsidR="00140837" w:rsidRPr="006E450D" w:rsidRDefault="00140837" w:rsidP="00140837">
      <w:pPr>
        <w:spacing w:line="360" w:lineRule="auto"/>
        <w:jc w:val="both"/>
        <w:rPr>
          <w:rFonts w:cstheme="minorHAnsi"/>
        </w:rPr>
      </w:pPr>
      <w:r w:rsidRPr="006E450D">
        <w:rPr>
          <w:rFonts w:cstheme="minorHAnsi"/>
        </w:rPr>
        <w:t xml:space="preserve">TL= Testing location; BP= Breeding program; </w:t>
      </w:r>
      <w:proofErr w:type="spellStart"/>
      <w:r w:rsidRPr="006E450D">
        <w:rPr>
          <w:rFonts w:cstheme="minorHAnsi"/>
        </w:rPr>
        <w:t>Cul</w:t>
      </w:r>
      <w:proofErr w:type="spellEnd"/>
      <w:r w:rsidRPr="006E450D">
        <w:rPr>
          <w:rFonts w:cstheme="minorHAnsi"/>
        </w:rPr>
        <w:t>= Cultivar; ***= &lt;0.001; **= &lt;0.05; *= &lt;0.5 level of significance.</w:t>
      </w:r>
    </w:p>
    <w:p w14:paraId="5CD9735B" w14:textId="77777777" w:rsidR="00140837" w:rsidRPr="004534A5" w:rsidRDefault="00140837" w:rsidP="00DA5323">
      <w:pPr>
        <w:rPr>
          <w:rFonts w:cstheme="minorHAnsi"/>
          <w:b/>
        </w:rPr>
      </w:pPr>
    </w:p>
    <w:sectPr w:rsidR="00140837" w:rsidRPr="004534A5" w:rsidSect="00690E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3C4D85" w16cid:durableId="1FE9BA9F"/>
  <w16cid:commentId w16cid:paraId="6AA9394A" w16cid:durableId="1FF54D20"/>
  <w16cid:commentId w16cid:paraId="3B60D5D7" w16cid:durableId="1FE9BAA0"/>
  <w16cid:commentId w16cid:paraId="523D5B96" w16cid:durableId="1FF55D4D"/>
  <w16cid:commentId w16cid:paraId="71AD2506" w16cid:durableId="1FE9BAA6"/>
  <w16cid:commentId w16cid:paraId="01485E42" w16cid:durableId="1FF56324"/>
  <w16cid:commentId w16cid:paraId="1D954009" w16cid:durableId="1FF93635"/>
  <w16cid:commentId w16cid:paraId="0FD5B4EC" w16cid:durableId="1FF563AA"/>
  <w16cid:commentId w16cid:paraId="675549C7" w16cid:durableId="1FE9BAA8"/>
  <w16cid:commentId w16cid:paraId="2FA8BC43" w16cid:durableId="1FF5647E"/>
  <w16cid:commentId w16cid:paraId="742B4686" w16cid:durableId="1FE9BAA9"/>
  <w16cid:commentId w16cid:paraId="66AF8730" w16cid:durableId="1FF564E4"/>
  <w16cid:commentId w16cid:paraId="7A142096" w16cid:durableId="1FE9BAAA"/>
  <w16cid:commentId w16cid:paraId="244CCE94" w16cid:durableId="1FF56501"/>
  <w16cid:commentId w16cid:paraId="0C463B6C" w16cid:durableId="1FE9BAB0"/>
  <w16cid:commentId w16cid:paraId="21806B9F" w16cid:durableId="1FF94030"/>
  <w16cid:commentId w16cid:paraId="2EE01182" w16cid:durableId="1FE9BAB3"/>
  <w16cid:commentId w16cid:paraId="7D4A776B" w16cid:durableId="1FF96EBD"/>
  <w16cid:commentId w16cid:paraId="32CF6465" w16cid:durableId="1FE9BAB4"/>
  <w16cid:commentId w16cid:paraId="3E962907" w16cid:durableId="1FF96C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D1DE1" w14:textId="77777777" w:rsidR="006B08DA" w:rsidRDefault="006B08DA" w:rsidP="00A81C7A">
      <w:pPr>
        <w:spacing w:after="0" w:line="240" w:lineRule="auto"/>
      </w:pPr>
      <w:r>
        <w:separator/>
      </w:r>
    </w:p>
  </w:endnote>
  <w:endnote w:type="continuationSeparator" w:id="0">
    <w:p w14:paraId="42FFE261" w14:textId="77777777" w:rsidR="006B08DA" w:rsidRDefault="006B08DA" w:rsidP="00A81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362744"/>
      <w:docPartObj>
        <w:docPartGallery w:val="Page Numbers (Bottom of Page)"/>
        <w:docPartUnique/>
      </w:docPartObj>
    </w:sdtPr>
    <w:sdtEndPr/>
    <w:sdtContent>
      <w:p w14:paraId="35F719CF" w14:textId="32D5D166" w:rsidR="00683C6B" w:rsidRDefault="00683C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7E6">
          <w:rPr>
            <w:noProof/>
          </w:rPr>
          <w:t>1</w:t>
        </w:r>
        <w:r>
          <w:fldChar w:fldCharType="end"/>
        </w:r>
      </w:p>
    </w:sdtContent>
  </w:sdt>
  <w:p w14:paraId="63A5F310" w14:textId="77777777" w:rsidR="00683C6B" w:rsidRDefault="00683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28F5E" w14:textId="77777777" w:rsidR="006B08DA" w:rsidRDefault="006B08DA" w:rsidP="00A81C7A">
      <w:pPr>
        <w:spacing w:after="0" w:line="240" w:lineRule="auto"/>
      </w:pPr>
      <w:r>
        <w:separator/>
      </w:r>
    </w:p>
  </w:footnote>
  <w:footnote w:type="continuationSeparator" w:id="0">
    <w:p w14:paraId="6208B88E" w14:textId="77777777" w:rsidR="006B08DA" w:rsidRDefault="006B08DA" w:rsidP="00A81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00B"/>
    <w:rsid w:val="00001544"/>
    <w:rsid w:val="00001E3B"/>
    <w:rsid w:val="000023FA"/>
    <w:rsid w:val="000034B0"/>
    <w:rsid w:val="000045AC"/>
    <w:rsid w:val="00013522"/>
    <w:rsid w:val="0001429E"/>
    <w:rsid w:val="00022019"/>
    <w:rsid w:val="00026790"/>
    <w:rsid w:val="00030F12"/>
    <w:rsid w:val="00032BFF"/>
    <w:rsid w:val="000409E9"/>
    <w:rsid w:val="00042270"/>
    <w:rsid w:val="000454E7"/>
    <w:rsid w:val="00046B0F"/>
    <w:rsid w:val="0005061E"/>
    <w:rsid w:val="00051D3D"/>
    <w:rsid w:val="0005342E"/>
    <w:rsid w:val="0005350A"/>
    <w:rsid w:val="00053587"/>
    <w:rsid w:val="00054818"/>
    <w:rsid w:val="00055316"/>
    <w:rsid w:val="00056487"/>
    <w:rsid w:val="00061062"/>
    <w:rsid w:val="000613F5"/>
    <w:rsid w:val="0006270B"/>
    <w:rsid w:val="00066024"/>
    <w:rsid w:val="0006604B"/>
    <w:rsid w:val="00067ED8"/>
    <w:rsid w:val="00070870"/>
    <w:rsid w:val="000715A3"/>
    <w:rsid w:val="00071C88"/>
    <w:rsid w:val="000725C9"/>
    <w:rsid w:val="00072836"/>
    <w:rsid w:val="0007408B"/>
    <w:rsid w:val="00074A5E"/>
    <w:rsid w:val="0007651C"/>
    <w:rsid w:val="0007776B"/>
    <w:rsid w:val="00080CE6"/>
    <w:rsid w:val="00083354"/>
    <w:rsid w:val="00084966"/>
    <w:rsid w:val="00085A60"/>
    <w:rsid w:val="00085BCC"/>
    <w:rsid w:val="00092EE3"/>
    <w:rsid w:val="00095B04"/>
    <w:rsid w:val="00097D25"/>
    <w:rsid w:val="00097D6D"/>
    <w:rsid w:val="000A460B"/>
    <w:rsid w:val="000B014C"/>
    <w:rsid w:val="000B2F4F"/>
    <w:rsid w:val="000B3641"/>
    <w:rsid w:val="000B5214"/>
    <w:rsid w:val="000B5C73"/>
    <w:rsid w:val="000B6616"/>
    <w:rsid w:val="000B79B3"/>
    <w:rsid w:val="000C126B"/>
    <w:rsid w:val="000C4042"/>
    <w:rsid w:val="000C68A3"/>
    <w:rsid w:val="000C7D4F"/>
    <w:rsid w:val="000D2219"/>
    <w:rsid w:val="000D3C32"/>
    <w:rsid w:val="000D6033"/>
    <w:rsid w:val="000E284A"/>
    <w:rsid w:val="000E5B27"/>
    <w:rsid w:val="000E5C0E"/>
    <w:rsid w:val="000E6254"/>
    <w:rsid w:val="000E68A1"/>
    <w:rsid w:val="000E70EE"/>
    <w:rsid w:val="000F179D"/>
    <w:rsid w:val="000F1A09"/>
    <w:rsid w:val="001031F6"/>
    <w:rsid w:val="00103D0E"/>
    <w:rsid w:val="00104DCA"/>
    <w:rsid w:val="00106838"/>
    <w:rsid w:val="00106F8B"/>
    <w:rsid w:val="00107717"/>
    <w:rsid w:val="00111524"/>
    <w:rsid w:val="00111A5A"/>
    <w:rsid w:val="001176C5"/>
    <w:rsid w:val="0012209C"/>
    <w:rsid w:val="001227AE"/>
    <w:rsid w:val="00122CC4"/>
    <w:rsid w:val="00124879"/>
    <w:rsid w:val="00126106"/>
    <w:rsid w:val="00130FD1"/>
    <w:rsid w:val="00131969"/>
    <w:rsid w:val="00131C3D"/>
    <w:rsid w:val="00132190"/>
    <w:rsid w:val="0013359E"/>
    <w:rsid w:val="00134BA4"/>
    <w:rsid w:val="00136DC8"/>
    <w:rsid w:val="00140837"/>
    <w:rsid w:val="00141014"/>
    <w:rsid w:val="001442C1"/>
    <w:rsid w:val="0014499B"/>
    <w:rsid w:val="00144F9D"/>
    <w:rsid w:val="0014650A"/>
    <w:rsid w:val="00146621"/>
    <w:rsid w:val="00146EB5"/>
    <w:rsid w:val="00152230"/>
    <w:rsid w:val="001537B1"/>
    <w:rsid w:val="00153A1C"/>
    <w:rsid w:val="001556B8"/>
    <w:rsid w:val="00155F24"/>
    <w:rsid w:val="001660F5"/>
    <w:rsid w:val="0016735C"/>
    <w:rsid w:val="001710FE"/>
    <w:rsid w:val="00171F2F"/>
    <w:rsid w:val="00175901"/>
    <w:rsid w:val="001761A5"/>
    <w:rsid w:val="00176A4E"/>
    <w:rsid w:val="00176F67"/>
    <w:rsid w:val="00177D64"/>
    <w:rsid w:val="00180E4F"/>
    <w:rsid w:val="00183237"/>
    <w:rsid w:val="0018462C"/>
    <w:rsid w:val="001918F7"/>
    <w:rsid w:val="001920B8"/>
    <w:rsid w:val="001939E3"/>
    <w:rsid w:val="00194F22"/>
    <w:rsid w:val="00195D2A"/>
    <w:rsid w:val="001963C9"/>
    <w:rsid w:val="00197A5C"/>
    <w:rsid w:val="001A1B79"/>
    <w:rsid w:val="001A4056"/>
    <w:rsid w:val="001A487D"/>
    <w:rsid w:val="001A5614"/>
    <w:rsid w:val="001B0062"/>
    <w:rsid w:val="001C04A1"/>
    <w:rsid w:val="001C0E88"/>
    <w:rsid w:val="001C4644"/>
    <w:rsid w:val="001C60C3"/>
    <w:rsid w:val="001C774A"/>
    <w:rsid w:val="001D4D06"/>
    <w:rsid w:val="001D63E8"/>
    <w:rsid w:val="001E0B6E"/>
    <w:rsid w:val="001E1BAD"/>
    <w:rsid w:val="001E31AE"/>
    <w:rsid w:val="001E45A7"/>
    <w:rsid w:val="001E4790"/>
    <w:rsid w:val="001E6B83"/>
    <w:rsid w:val="001E771E"/>
    <w:rsid w:val="001E7DF4"/>
    <w:rsid w:val="001F0E9E"/>
    <w:rsid w:val="001F1472"/>
    <w:rsid w:val="001F1A21"/>
    <w:rsid w:val="001F3431"/>
    <w:rsid w:val="001F3A3D"/>
    <w:rsid w:val="001F4206"/>
    <w:rsid w:val="001F6039"/>
    <w:rsid w:val="001F7199"/>
    <w:rsid w:val="00201D34"/>
    <w:rsid w:val="0020493E"/>
    <w:rsid w:val="00205681"/>
    <w:rsid w:val="0020674A"/>
    <w:rsid w:val="002069A5"/>
    <w:rsid w:val="00206AB0"/>
    <w:rsid w:val="00206BFA"/>
    <w:rsid w:val="002079A9"/>
    <w:rsid w:val="00211516"/>
    <w:rsid w:val="00215981"/>
    <w:rsid w:val="002160AB"/>
    <w:rsid w:val="00217103"/>
    <w:rsid w:val="00220EE6"/>
    <w:rsid w:val="00221F72"/>
    <w:rsid w:val="002305C4"/>
    <w:rsid w:val="002324AE"/>
    <w:rsid w:val="002349A4"/>
    <w:rsid w:val="00234A49"/>
    <w:rsid w:val="00235585"/>
    <w:rsid w:val="0023724C"/>
    <w:rsid w:val="002375FE"/>
    <w:rsid w:val="002414E1"/>
    <w:rsid w:val="00241D6B"/>
    <w:rsid w:val="00244924"/>
    <w:rsid w:val="002460E4"/>
    <w:rsid w:val="002477E6"/>
    <w:rsid w:val="0025033F"/>
    <w:rsid w:val="0025203F"/>
    <w:rsid w:val="002528E1"/>
    <w:rsid w:val="00253A76"/>
    <w:rsid w:val="002559FB"/>
    <w:rsid w:val="00256241"/>
    <w:rsid w:val="00257A42"/>
    <w:rsid w:val="0026108A"/>
    <w:rsid w:val="00263432"/>
    <w:rsid w:val="00263794"/>
    <w:rsid w:val="00267EC1"/>
    <w:rsid w:val="002756DC"/>
    <w:rsid w:val="00275AB9"/>
    <w:rsid w:val="00276A4A"/>
    <w:rsid w:val="00277FC9"/>
    <w:rsid w:val="002811E3"/>
    <w:rsid w:val="00283031"/>
    <w:rsid w:val="00285FF2"/>
    <w:rsid w:val="0029092A"/>
    <w:rsid w:val="00291D4A"/>
    <w:rsid w:val="00292F56"/>
    <w:rsid w:val="002947EB"/>
    <w:rsid w:val="00295135"/>
    <w:rsid w:val="00297168"/>
    <w:rsid w:val="002A21F0"/>
    <w:rsid w:val="002A36E8"/>
    <w:rsid w:val="002A5667"/>
    <w:rsid w:val="002A6DEC"/>
    <w:rsid w:val="002A744F"/>
    <w:rsid w:val="002B3967"/>
    <w:rsid w:val="002B3EF9"/>
    <w:rsid w:val="002B6298"/>
    <w:rsid w:val="002B62EC"/>
    <w:rsid w:val="002B7138"/>
    <w:rsid w:val="002C2194"/>
    <w:rsid w:val="002C2AAE"/>
    <w:rsid w:val="002C38E4"/>
    <w:rsid w:val="002C43CE"/>
    <w:rsid w:val="002C4996"/>
    <w:rsid w:val="002C4A82"/>
    <w:rsid w:val="002C5468"/>
    <w:rsid w:val="002C54EC"/>
    <w:rsid w:val="002C647A"/>
    <w:rsid w:val="002C67A8"/>
    <w:rsid w:val="002C761F"/>
    <w:rsid w:val="002C7CA8"/>
    <w:rsid w:val="002D342E"/>
    <w:rsid w:val="002D4441"/>
    <w:rsid w:val="002D4F16"/>
    <w:rsid w:val="002D7457"/>
    <w:rsid w:val="002D7A9A"/>
    <w:rsid w:val="002E03E0"/>
    <w:rsid w:val="002E0E07"/>
    <w:rsid w:val="002E1D2E"/>
    <w:rsid w:val="002E424A"/>
    <w:rsid w:val="002E6A32"/>
    <w:rsid w:val="002F450C"/>
    <w:rsid w:val="002F5DEA"/>
    <w:rsid w:val="002F6B34"/>
    <w:rsid w:val="002F6C9C"/>
    <w:rsid w:val="002F7334"/>
    <w:rsid w:val="003003B3"/>
    <w:rsid w:val="00301E07"/>
    <w:rsid w:val="00303383"/>
    <w:rsid w:val="0030421B"/>
    <w:rsid w:val="00307C1B"/>
    <w:rsid w:val="003120FA"/>
    <w:rsid w:val="00313722"/>
    <w:rsid w:val="00315BA7"/>
    <w:rsid w:val="003203E5"/>
    <w:rsid w:val="00321110"/>
    <w:rsid w:val="00321427"/>
    <w:rsid w:val="00321FE1"/>
    <w:rsid w:val="003226A4"/>
    <w:rsid w:val="003242E4"/>
    <w:rsid w:val="00326B72"/>
    <w:rsid w:val="00330B24"/>
    <w:rsid w:val="00330BA0"/>
    <w:rsid w:val="003321CF"/>
    <w:rsid w:val="003332A3"/>
    <w:rsid w:val="0033568B"/>
    <w:rsid w:val="0034181F"/>
    <w:rsid w:val="00343AC6"/>
    <w:rsid w:val="00345492"/>
    <w:rsid w:val="003458A9"/>
    <w:rsid w:val="00346493"/>
    <w:rsid w:val="0035050C"/>
    <w:rsid w:val="00350D7A"/>
    <w:rsid w:val="00351D13"/>
    <w:rsid w:val="003523D5"/>
    <w:rsid w:val="00355091"/>
    <w:rsid w:val="0036097F"/>
    <w:rsid w:val="00364A8E"/>
    <w:rsid w:val="00364CF7"/>
    <w:rsid w:val="00365F2B"/>
    <w:rsid w:val="00366A19"/>
    <w:rsid w:val="00370A58"/>
    <w:rsid w:val="003732D7"/>
    <w:rsid w:val="003732E7"/>
    <w:rsid w:val="00373C3A"/>
    <w:rsid w:val="003741B3"/>
    <w:rsid w:val="00374C2A"/>
    <w:rsid w:val="0038262C"/>
    <w:rsid w:val="00383762"/>
    <w:rsid w:val="0038672B"/>
    <w:rsid w:val="00390078"/>
    <w:rsid w:val="0039263A"/>
    <w:rsid w:val="00393B6D"/>
    <w:rsid w:val="003959C6"/>
    <w:rsid w:val="003975D5"/>
    <w:rsid w:val="003A0AC7"/>
    <w:rsid w:val="003A267D"/>
    <w:rsid w:val="003A4A53"/>
    <w:rsid w:val="003A4F4B"/>
    <w:rsid w:val="003A5980"/>
    <w:rsid w:val="003A6180"/>
    <w:rsid w:val="003A6E05"/>
    <w:rsid w:val="003B2FC1"/>
    <w:rsid w:val="003B30BF"/>
    <w:rsid w:val="003B3EAF"/>
    <w:rsid w:val="003B54B5"/>
    <w:rsid w:val="003B5C77"/>
    <w:rsid w:val="003B65F2"/>
    <w:rsid w:val="003B665C"/>
    <w:rsid w:val="003B7FDF"/>
    <w:rsid w:val="003C123E"/>
    <w:rsid w:val="003C335E"/>
    <w:rsid w:val="003C3EEA"/>
    <w:rsid w:val="003C6FD2"/>
    <w:rsid w:val="003C7570"/>
    <w:rsid w:val="003D175E"/>
    <w:rsid w:val="003D1F7E"/>
    <w:rsid w:val="003D3691"/>
    <w:rsid w:val="003D415B"/>
    <w:rsid w:val="003D47A0"/>
    <w:rsid w:val="003D48ED"/>
    <w:rsid w:val="003D50AE"/>
    <w:rsid w:val="003D580D"/>
    <w:rsid w:val="003D6F77"/>
    <w:rsid w:val="003E17CF"/>
    <w:rsid w:val="003E1ECC"/>
    <w:rsid w:val="003E3459"/>
    <w:rsid w:val="003E4DF0"/>
    <w:rsid w:val="003E582D"/>
    <w:rsid w:val="003F364F"/>
    <w:rsid w:val="003F4ED2"/>
    <w:rsid w:val="003F51C8"/>
    <w:rsid w:val="003F5CC6"/>
    <w:rsid w:val="003F5EA9"/>
    <w:rsid w:val="003F791B"/>
    <w:rsid w:val="00400B8F"/>
    <w:rsid w:val="00401DCA"/>
    <w:rsid w:val="0040351A"/>
    <w:rsid w:val="00404114"/>
    <w:rsid w:val="0040530B"/>
    <w:rsid w:val="00405F48"/>
    <w:rsid w:val="004067B5"/>
    <w:rsid w:val="00410B5D"/>
    <w:rsid w:val="004116EC"/>
    <w:rsid w:val="00411AE4"/>
    <w:rsid w:val="00411D7E"/>
    <w:rsid w:val="00416E3D"/>
    <w:rsid w:val="004209D3"/>
    <w:rsid w:val="0042129F"/>
    <w:rsid w:val="004218FD"/>
    <w:rsid w:val="00425218"/>
    <w:rsid w:val="00430D4D"/>
    <w:rsid w:val="00432138"/>
    <w:rsid w:val="00434340"/>
    <w:rsid w:val="00437564"/>
    <w:rsid w:val="0043795E"/>
    <w:rsid w:val="004400BB"/>
    <w:rsid w:val="004409D5"/>
    <w:rsid w:val="00441CE8"/>
    <w:rsid w:val="004422FC"/>
    <w:rsid w:val="00445917"/>
    <w:rsid w:val="004502DB"/>
    <w:rsid w:val="00450743"/>
    <w:rsid w:val="0045262E"/>
    <w:rsid w:val="004534A5"/>
    <w:rsid w:val="004544D8"/>
    <w:rsid w:val="00456518"/>
    <w:rsid w:val="004576F3"/>
    <w:rsid w:val="004609D7"/>
    <w:rsid w:val="00461873"/>
    <w:rsid w:val="00465156"/>
    <w:rsid w:val="004653E4"/>
    <w:rsid w:val="00470473"/>
    <w:rsid w:val="004705F1"/>
    <w:rsid w:val="00470EEB"/>
    <w:rsid w:val="004727A2"/>
    <w:rsid w:val="0047378C"/>
    <w:rsid w:val="00474278"/>
    <w:rsid w:val="00476B3A"/>
    <w:rsid w:val="00477A6C"/>
    <w:rsid w:val="004835E4"/>
    <w:rsid w:val="00484801"/>
    <w:rsid w:val="00486AFC"/>
    <w:rsid w:val="00490264"/>
    <w:rsid w:val="00491669"/>
    <w:rsid w:val="00491D7F"/>
    <w:rsid w:val="004935C0"/>
    <w:rsid w:val="0049370F"/>
    <w:rsid w:val="004939F0"/>
    <w:rsid w:val="00494F6F"/>
    <w:rsid w:val="00495653"/>
    <w:rsid w:val="004960F2"/>
    <w:rsid w:val="004A04C6"/>
    <w:rsid w:val="004A087E"/>
    <w:rsid w:val="004A190B"/>
    <w:rsid w:val="004A4CF5"/>
    <w:rsid w:val="004A54DC"/>
    <w:rsid w:val="004A7675"/>
    <w:rsid w:val="004B143E"/>
    <w:rsid w:val="004B4757"/>
    <w:rsid w:val="004B5FF6"/>
    <w:rsid w:val="004C0092"/>
    <w:rsid w:val="004C03ED"/>
    <w:rsid w:val="004C0B1E"/>
    <w:rsid w:val="004C28EC"/>
    <w:rsid w:val="004C3017"/>
    <w:rsid w:val="004C38BC"/>
    <w:rsid w:val="004C3AE7"/>
    <w:rsid w:val="004C3F4A"/>
    <w:rsid w:val="004C5F18"/>
    <w:rsid w:val="004D106F"/>
    <w:rsid w:val="004D1CCC"/>
    <w:rsid w:val="004D5622"/>
    <w:rsid w:val="004D61D5"/>
    <w:rsid w:val="004E0F05"/>
    <w:rsid w:val="004E1A15"/>
    <w:rsid w:val="004E59BC"/>
    <w:rsid w:val="004E5F66"/>
    <w:rsid w:val="004E74A1"/>
    <w:rsid w:val="004F457E"/>
    <w:rsid w:val="004F5C72"/>
    <w:rsid w:val="004F6CDF"/>
    <w:rsid w:val="004F6DF1"/>
    <w:rsid w:val="00500997"/>
    <w:rsid w:val="0050278A"/>
    <w:rsid w:val="00502D28"/>
    <w:rsid w:val="00503169"/>
    <w:rsid w:val="005054F1"/>
    <w:rsid w:val="005057D2"/>
    <w:rsid w:val="00506BD4"/>
    <w:rsid w:val="0051073F"/>
    <w:rsid w:val="0051078D"/>
    <w:rsid w:val="0051179B"/>
    <w:rsid w:val="005129A6"/>
    <w:rsid w:val="005141D2"/>
    <w:rsid w:val="0051470A"/>
    <w:rsid w:val="0051472F"/>
    <w:rsid w:val="00515821"/>
    <w:rsid w:val="00517EBB"/>
    <w:rsid w:val="00520DF2"/>
    <w:rsid w:val="0052328F"/>
    <w:rsid w:val="00523735"/>
    <w:rsid w:val="00524A00"/>
    <w:rsid w:val="005252E6"/>
    <w:rsid w:val="00527B4E"/>
    <w:rsid w:val="00530064"/>
    <w:rsid w:val="005308ED"/>
    <w:rsid w:val="005309DE"/>
    <w:rsid w:val="0053204C"/>
    <w:rsid w:val="0053341C"/>
    <w:rsid w:val="005335D4"/>
    <w:rsid w:val="00533764"/>
    <w:rsid w:val="00536D3E"/>
    <w:rsid w:val="0053733E"/>
    <w:rsid w:val="00540BEA"/>
    <w:rsid w:val="0054154B"/>
    <w:rsid w:val="00541A8C"/>
    <w:rsid w:val="00542991"/>
    <w:rsid w:val="00554327"/>
    <w:rsid w:val="00554D3E"/>
    <w:rsid w:val="00557275"/>
    <w:rsid w:val="005622F0"/>
    <w:rsid w:val="00562C55"/>
    <w:rsid w:val="00563E3D"/>
    <w:rsid w:val="00565BD7"/>
    <w:rsid w:val="00570A50"/>
    <w:rsid w:val="005717D0"/>
    <w:rsid w:val="0058070B"/>
    <w:rsid w:val="00582A93"/>
    <w:rsid w:val="00586C41"/>
    <w:rsid w:val="00590652"/>
    <w:rsid w:val="00591E6B"/>
    <w:rsid w:val="0059396B"/>
    <w:rsid w:val="005971C7"/>
    <w:rsid w:val="005973BC"/>
    <w:rsid w:val="00597D88"/>
    <w:rsid w:val="005A008A"/>
    <w:rsid w:val="005A1F4F"/>
    <w:rsid w:val="005A4F06"/>
    <w:rsid w:val="005B0729"/>
    <w:rsid w:val="005B1EC2"/>
    <w:rsid w:val="005B3136"/>
    <w:rsid w:val="005B36F7"/>
    <w:rsid w:val="005B3A9A"/>
    <w:rsid w:val="005B3B00"/>
    <w:rsid w:val="005B631C"/>
    <w:rsid w:val="005B7DE4"/>
    <w:rsid w:val="005B7DF3"/>
    <w:rsid w:val="005C0DF0"/>
    <w:rsid w:val="005C1C20"/>
    <w:rsid w:val="005C2F0A"/>
    <w:rsid w:val="005C5B70"/>
    <w:rsid w:val="005C63BC"/>
    <w:rsid w:val="005D02AD"/>
    <w:rsid w:val="005D1F8D"/>
    <w:rsid w:val="005D2899"/>
    <w:rsid w:val="005D3B6C"/>
    <w:rsid w:val="005D6F1F"/>
    <w:rsid w:val="005D7219"/>
    <w:rsid w:val="005E1B25"/>
    <w:rsid w:val="005E2065"/>
    <w:rsid w:val="005E20CD"/>
    <w:rsid w:val="005E20F7"/>
    <w:rsid w:val="005E29BF"/>
    <w:rsid w:val="005E3068"/>
    <w:rsid w:val="005E3477"/>
    <w:rsid w:val="005E37AE"/>
    <w:rsid w:val="005E3AAC"/>
    <w:rsid w:val="005E54DB"/>
    <w:rsid w:val="005E59EF"/>
    <w:rsid w:val="005F0F16"/>
    <w:rsid w:val="005F2CDD"/>
    <w:rsid w:val="005F3371"/>
    <w:rsid w:val="005F51E7"/>
    <w:rsid w:val="005F53F2"/>
    <w:rsid w:val="005F6179"/>
    <w:rsid w:val="006003C7"/>
    <w:rsid w:val="00600893"/>
    <w:rsid w:val="0060155A"/>
    <w:rsid w:val="00602198"/>
    <w:rsid w:val="00602820"/>
    <w:rsid w:val="0060646F"/>
    <w:rsid w:val="00607370"/>
    <w:rsid w:val="00610961"/>
    <w:rsid w:val="00610BC4"/>
    <w:rsid w:val="00610BE2"/>
    <w:rsid w:val="00611878"/>
    <w:rsid w:val="006128D7"/>
    <w:rsid w:val="00612F3D"/>
    <w:rsid w:val="006154E6"/>
    <w:rsid w:val="006161A5"/>
    <w:rsid w:val="00622C7B"/>
    <w:rsid w:val="0062555D"/>
    <w:rsid w:val="00625880"/>
    <w:rsid w:val="00625E22"/>
    <w:rsid w:val="00626D55"/>
    <w:rsid w:val="00627925"/>
    <w:rsid w:val="00627A68"/>
    <w:rsid w:val="00633B23"/>
    <w:rsid w:val="00634506"/>
    <w:rsid w:val="006372A0"/>
    <w:rsid w:val="006416BC"/>
    <w:rsid w:val="00641C86"/>
    <w:rsid w:val="00642963"/>
    <w:rsid w:val="00642A11"/>
    <w:rsid w:val="00645E65"/>
    <w:rsid w:val="00646EB9"/>
    <w:rsid w:val="00652E3D"/>
    <w:rsid w:val="00652F96"/>
    <w:rsid w:val="006546D7"/>
    <w:rsid w:val="00655B09"/>
    <w:rsid w:val="00656B36"/>
    <w:rsid w:val="00661C11"/>
    <w:rsid w:val="00661FC3"/>
    <w:rsid w:val="00663109"/>
    <w:rsid w:val="00664373"/>
    <w:rsid w:val="00665641"/>
    <w:rsid w:val="00666536"/>
    <w:rsid w:val="0066682C"/>
    <w:rsid w:val="00666A39"/>
    <w:rsid w:val="0066733A"/>
    <w:rsid w:val="0067002E"/>
    <w:rsid w:val="006734B3"/>
    <w:rsid w:val="006747CE"/>
    <w:rsid w:val="006766F7"/>
    <w:rsid w:val="00677075"/>
    <w:rsid w:val="006774B5"/>
    <w:rsid w:val="006777D0"/>
    <w:rsid w:val="00680CFC"/>
    <w:rsid w:val="00682008"/>
    <w:rsid w:val="00683C6B"/>
    <w:rsid w:val="00684226"/>
    <w:rsid w:val="00685355"/>
    <w:rsid w:val="00686460"/>
    <w:rsid w:val="00687A12"/>
    <w:rsid w:val="0069023F"/>
    <w:rsid w:val="00690ED6"/>
    <w:rsid w:val="006A275C"/>
    <w:rsid w:val="006A3B8D"/>
    <w:rsid w:val="006B084D"/>
    <w:rsid w:val="006B08DA"/>
    <w:rsid w:val="006B38E7"/>
    <w:rsid w:val="006B5FDA"/>
    <w:rsid w:val="006B62AB"/>
    <w:rsid w:val="006B7E8E"/>
    <w:rsid w:val="006C22A2"/>
    <w:rsid w:val="006C27ED"/>
    <w:rsid w:val="006C4663"/>
    <w:rsid w:val="006C5C22"/>
    <w:rsid w:val="006C7C6F"/>
    <w:rsid w:val="006D02B6"/>
    <w:rsid w:val="006D381B"/>
    <w:rsid w:val="006D7EBE"/>
    <w:rsid w:val="006E43F7"/>
    <w:rsid w:val="006E450D"/>
    <w:rsid w:val="006E52DE"/>
    <w:rsid w:val="006F116B"/>
    <w:rsid w:val="006F16A0"/>
    <w:rsid w:val="006F1988"/>
    <w:rsid w:val="00701EF2"/>
    <w:rsid w:val="00703209"/>
    <w:rsid w:val="0070373A"/>
    <w:rsid w:val="007041C4"/>
    <w:rsid w:val="00706441"/>
    <w:rsid w:val="007078BF"/>
    <w:rsid w:val="007102FD"/>
    <w:rsid w:val="00714ECC"/>
    <w:rsid w:val="00714FE1"/>
    <w:rsid w:val="0071766E"/>
    <w:rsid w:val="0071768A"/>
    <w:rsid w:val="00717D3D"/>
    <w:rsid w:val="00720353"/>
    <w:rsid w:val="00722EA8"/>
    <w:rsid w:val="00723AFB"/>
    <w:rsid w:val="0072619C"/>
    <w:rsid w:val="00726BA4"/>
    <w:rsid w:val="00730AAE"/>
    <w:rsid w:val="007319DC"/>
    <w:rsid w:val="00731C1F"/>
    <w:rsid w:val="00732821"/>
    <w:rsid w:val="00734B16"/>
    <w:rsid w:val="00735449"/>
    <w:rsid w:val="00736D3F"/>
    <w:rsid w:val="00740940"/>
    <w:rsid w:val="00740B6B"/>
    <w:rsid w:val="007424A2"/>
    <w:rsid w:val="0074333F"/>
    <w:rsid w:val="00744B68"/>
    <w:rsid w:val="00750974"/>
    <w:rsid w:val="00753E9C"/>
    <w:rsid w:val="00754165"/>
    <w:rsid w:val="0075433C"/>
    <w:rsid w:val="00755152"/>
    <w:rsid w:val="007552D1"/>
    <w:rsid w:val="007567FE"/>
    <w:rsid w:val="007605C2"/>
    <w:rsid w:val="007616FD"/>
    <w:rsid w:val="00761E43"/>
    <w:rsid w:val="00762882"/>
    <w:rsid w:val="0076450B"/>
    <w:rsid w:val="007708FA"/>
    <w:rsid w:val="00774AAF"/>
    <w:rsid w:val="00780544"/>
    <w:rsid w:val="00781F8E"/>
    <w:rsid w:val="00782156"/>
    <w:rsid w:val="00783E13"/>
    <w:rsid w:val="007869B6"/>
    <w:rsid w:val="00786C4F"/>
    <w:rsid w:val="00787790"/>
    <w:rsid w:val="00790589"/>
    <w:rsid w:val="007919BE"/>
    <w:rsid w:val="007A090F"/>
    <w:rsid w:val="007A4694"/>
    <w:rsid w:val="007B0702"/>
    <w:rsid w:val="007B0DD2"/>
    <w:rsid w:val="007B1CA1"/>
    <w:rsid w:val="007B21D7"/>
    <w:rsid w:val="007B5153"/>
    <w:rsid w:val="007B5BF7"/>
    <w:rsid w:val="007B6007"/>
    <w:rsid w:val="007B686D"/>
    <w:rsid w:val="007B6F4D"/>
    <w:rsid w:val="007B746F"/>
    <w:rsid w:val="007C1863"/>
    <w:rsid w:val="007C1A8E"/>
    <w:rsid w:val="007C2016"/>
    <w:rsid w:val="007C2982"/>
    <w:rsid w:val="007C3159"/>
    <w:rsid w:val="007C63E3"/>
    <w:rsid w:val="007D0ED9"/>
    <w:rsid w:val="007D1B2C"/>
    <w:rsid w:val="007D1F67"/>
    <w:rsid w:val="007D2353"/>
    <w:rsid w:val="007D280E"/>
    <w:rsid w:val="007D4D05"/>
    <w:rsid w:val="007D6AB8"/>
    <w:rsid w:val="007E0A0E"/>
    <w:rsid w:val="007E22AE"/>
    <w:rsid w:val="007E263B"/>
    <w:rsid w:val="007E324F"/>
    <w:rsid w:val="007E3A89"/>
    <w:rsid w:val="007E556E"/>
    <w:rsid w:val="007E57A7"/>
    <w:rsid w:val="007E6758"/>
    <w:rsid w:val="007F1313"/>
    <w:rsid w:val="007F1F77"/>
    <w:rsid w:val="007F58BE"/>
    <w:rsid w:val="007F60D0"/>
    <w:rsid w:val="007F7FA9"/>
    <w:rsid w:val="00801C6C"/>
    <w:rsid w:val="00801CB4"/>
    <w:rsid w:val="008040A2"/>
    <w:rsid w:val="00804D18"/>
    <w:rsid w:val="00806619"/>
    <w:rsid w:val="008067B8"/>
    <w:rsid w:val="00807C52"/>
    <w:rsid w:val="008111FC"/>
    <w:rsid w:val="0081189E"/>
    <w:rsid w:val="00811A2E"/>
    <w:rsid w:val="00817D2E"/>
    <w:rsid w:val="0082028B"/>
    <w:rsid w:val="00821941"/>
    <w:rsid w:val="008228E1"/>
    <w:rsid w:val="008247E6"/>
    <w:rsid w:val="00825F2C"/>
    <w:rsid w:val="00830114"/>
    <w:rsid w:val="008312B5"/>
    <w:rsid w:val="0083137D"/>
    <w:rsid w:val="0083271B"/>
    <w:rsid w:val="00832A75"/>
    <w:rsid w:val="00832CDB"/>
    <w:rsid w:val="0083318A"/>
    <w:rsid w:val="008333F1"/>
    <w:rsid w:val="00837AD9"/>
    <w:rsid w:val="0084329B"/>
    <w:rsid w:val="0084383D"/>
    <w:rsid w:val="00845122"/>
    <w:rsid w:val="008458B9"/>
    <w:rsid w:val="008468B0"/>
    <w:rsid w:val="00850075"/>
    <w:rsid w:val="0085014C"/>
    <w:rsid w:val="0085042A"/>
    <w:rsid w:val="0085057D"/>
    <w:rsid w:val="008632A3"/>
    <w:rsid w:val="0086385C"/>
    <w:rsid w:val="00864CC4"/>
    <w:rsid w:val="00865A7D"/>
    <w:rsid w:val="00867034"/>
    <w:rsid w:val="00871866"/>
    <w:rsid w:val="00872F39"/>
    <w:rsid w:val="00874FE4"/>
    <w:rsid w:val="00877999"/>
    <w:rsid w:val="00880158"/>
    <w:rsid w:val="008821AF"/>
    <w:rsid w:val="00882272"/>
    <w:rsid w:val="008843C8"/>
    <w:rsid w:val="00884537"/>
    <w:rsid w:val="0088556A"/>
    <w:rsid w:val="0088740E"/>
    <w:rsid w:val="00887A23"/>
    <w:rsid w:val="0089008D"/>
    <w:rsid w:val="00892150"/>
    <w:rsid w:val="00893884"/>
    <w:rsid w:val="008946F5"/>
    <w:rsid w:val="00895E38"/>
    <w:rsid w:val="00896130"/>
    <w:rsid w:val="008A0760"/>
    <w:rsid w:val="008A3884"/>
    <w:rsid w:val="008B1547"/>
    <w:rsid w:val="008B1DB5"/>
    <w:rsid w:val="008B2A6C"/>
    <w:rsid w:val="008B2EDB"/>
    <w:rsid w:val="008B78DB"/>
    <w:rsid w:val="008C25AB"/>
    <w:rsid w:val="008C367A"/>
    <w:rsid w:val="008C3F63"/>
    <w:rsid w:val="008C738A"/>
    <w:rsid w:val="008C73F2"/>
    <w:rsid w:val="008C79F5"/>
    <w:rsid w:val="008D1F1D"/>
    <w:rsid w:val="008D2C4D"/>
    <w:rsid w:val="008E02D6"/>
    <w:rsid w:val="008E2579"/>
    <w:rsid w:val="008E2776"/>
    <w:rsid w:val="008E3A73"/>
    <w:rsid w:val="008E52F5"/>
    <w:rsid w:val="008E7A8C"/>
    <w:rsid w:val="008F0EA9"/>
    <w:rsid w:val="008F227F"/>
    <w:rsid w:val="008F2699"/>
    <w:rsid w:val="008F2816"/>
    <w:rsid w:val="008F79D4"/>
    <w:rsid w:val="00900517"/>
    <w:rsid w:val="00900C7F"/>
    <w:rsid w:val="009026A9"/>
    <w:rsid w:val="009043EC"/>
    <w:rsid w:val="0090496C"/>
    <w:rsid w:val="00907FC2"/>
    <w:rsid w:val="00910228"/>
    <w:rsid w:val="00913531"/>
    <w:rsid w:val="00915587"/>
    <w:rsid w:val="009214E3"/>
    <w:rsid w:val="00921D6E"/>
    <w:rsid w:val="009225BD"/>
    <w:rsid w:val="00925B2D"/>
    <w:rsid w:val="00925D79"/>
    <w:rsid w:val="009260AF"/>
    <w:rsid w:val="0093242E"/>
    <w:rsid w:val="0093390D"/>
    <w:rsid w:val="00933F9F"/>
    <w:rsid w:val="009423EB"/>
    <w:rsid w:val="00942ED3"/>
    <w:rsid w:val="00946D2D"/>
    <w:rsid w:val="0094723C"/>
    <w:rsid w:val="0094740F"/>
    <w:rsid w:val="0095126B"/>
    <w:rsid w:val="00952328"/>
    <w:rsid w:val="00952697"/>
    <w:rsid w:val="009539B9"/>
    <w:rsid w:val="00954044"/>
    <w:rsid w:val="00955C3D"/>
    <w:rsid w:val="009565A9"/>
    <w:rsid w:val="009611D0"/>
    <w:rsid w:val="00962083"/>
    <w:rsid w:val="0096282D"/>
    <w:rsid w:val="00962945"/>
    <w:rsid w:val="00962F67"/>
    <w:rsid w:val="00963A31"/>
    <w:rsid w:val="00964942"/>
    <w:rsid w:val="009651A3"/>
    <w:rsid w:val="0096591B"/>
    <w:rsid w:val="00967C32"/>
    <w:rsid w:val="0098075D"/>
    <w:rsid w:val="0098356F"/>
    <w:rsid w:val="00983A5C"/>
    <w:rsid w:val="00985542"/>
    <w:rsid w:val="009856DC"/>
    <w:rsid w:val="00986450"/>
    <w:rsid w:val="0099049F"/>
    <w:rsid w:val="00990E79"/>
    <w:rsid w:val="00991F5F"/>
    <w:rsid w:val="0099376C"/>
    <w:rsid w:val="009938C9"/>
    <w:rsid w:val="00994E01"/>
    <w:rsid w:val="00997048"/>
    <w:rsid w:val="0099744D"/>
    <w:rsid w:val="009A02C8"/>
    <w:rsid w:val="009A2639"/>
    <w:rsid w:val="009A4EB0"/>
    <w:rsid w:val="009A55BC"/>
    <w:rsid w:val="009A5871"/>
    <w:rsid w:val="009A58D2"/>
    <w:rsid w:val="009A767A"/>
    <w:rsid w:val="009B0B1E"/>
    <w:rsid w:val="009B4C8E"/>
    <w:rsid w:val="009B5407"/>
    <w:rsid w:val="009B7542"/>
    <w:rsid w:val="009B7E6B"/>
    <w:rsid w:val="009C3013"/>
    <w:rsid w:val="009C3AF1"/>
    <w:rsid w:val="009C4FCA"/>
    <w:rsid w:val="009C59CB"/>
    <w:rsid w:val="009C7470"/>
    <w:rsid w:val="009D0C64"/>
    <w:rsid w:val="009D0EF6"/>
    <w:rsid w:val="009D272B"/>
    <w:rsid w:val="009D2B20"/>
    <w:rsid w:val="009D6AFD"/>
    <w:rsid w:val="009D6C1D"/>
    <w:rsid w:val="009D6E0D"/>
    <w:rsid w:val="009D7412"/>
    <w:rsid w:val="009D74BF"/>
    <w:rsid w:val="009D7538"/>
    <w:rsid w:val="009E002B"/>
    <w:rsid w:val="009E2C04"/>
    <w:rsid w:val="009E3057"/>
    <w:rsid w:val="009E3529"/>
    <w:rsid w:val="009E56AF"/>
    <w:rsid w:val="009E7528"/>
    <w:rsid w:val="009F03AB"/>
    <w:rsid w:val="009F46A4"/>
    <w:rsid w:val="009F5210"/>
    <w:rsid w:val="009F5BF2"/>
    <w:rsid w:val="009F71BE"/>
    <w:rsid w:val="00A00FD1"/>
    <w:rsid w:val="00A018D5"/>
    <w:rsid w:val="00A0197A"/>
    <w:rsid w:val="00A035CC"/>
    <w:rsid w:val="00A04761"/>
    <w:rsid w:val="00A05BFF"/>
    <w:rsid w:val="00A07B3C"/>
    <w:rsid w:val="00A10F72"/>
    <w:rsid w:val="00A1102F"/>
    <w:rsid w:val="00A12497"/>
    <w:rsid w:val="00A15645"/>
    <w:rsid w:val="00A17BD4"/>
    <w:rsid w:val="00A205F5"/>
    <w:rsid w:val="00A26401"/>
    <w:rsid w:val="00A2773C"/>
    <w:rsid w:val="00A2798D"/>
    <w:rsid w:val="00A33B01"/>
    <w:rsid w:val="00A3604E"/>
    <w:rsid w:val="00A36D56"/>
    <w:rsid w:val="00A4103B"/>
    <w:rsid w:val="00A4297F"/>
    <w:rsid w:val="00A429AD"/>
    <w:rsid w:val="00A454ED"/>
    <w:rsid w:val="00A45593"/>
    <w:rsid w:val="00A45FB1"/>
    <w:rsid w:val="00A4621F"/>
    <w:rsid w:val="00A47008"/>
    <w:rsid w:val="00A50CBA"/>
    <w:rsid w:val="00A51618"/>
    <w:rsid w:val="00A54C74"/>
    <w:rsid w:val="00A55306"/>
    <w:rsid w:val="00A56A81"/>
    <w:rsid w:val="00A57777"/>
    <w:rsid w:val="00A6408B"/>
    <w:rsid w:val="00A6683C"/>
    <w:rsid w:val="00A671C5"/>
    <w:rsid w:val="00A7076D"/>
    <w:rsid w:val="00A70D5E"/>
    <w:rsid w:val="00A715F3"/>
    <w:rsid w:val="00A74365"/>
    <w:rsid w:val="00A74730"/>
    <w:rsid w:val="00A751E9"/>
    <w:rsid w:val="00A76558"/>
    <w:rsid w:val="00A81C33"/>
    <w:rsid w:val="00A81C7A"/>
    <w:rsid w:val="00A81E32"/>
    <w:rsid w:val="00A82746"/>
    <w:rsid w:val="00A82DC4"/>
    <w:rsid w:val="00A84B53"/>
    <w:rsid w:val="00A86CCC"/>
    <w:rsid w:val="00A87227"/>
    <w:rsid w:val="00A900E6"/>
    <w:rsid w:val="00A90A7F"/>
    <w:rsid w:val="00A91141"/>
    <w:rsid w:val="00A91183"/>
    <w:rsid w:val="00A92839"/>
    <w:rsid w:val="00AA03D7"/>
    <w:rsid w:val="00AA5BC9"/>
    <w:rsid w:val="00AA6995"/>
    <w:rsid w:val="00AB1355"/>
    <w:rsid w:val="00AB344F"/>
    <w:rsid w:val="00AB5D52"/>
    <w:rsid w:val="00AB7569"/>
    <w:rsid w:val="00AC0A92"/>
    <w:rsid w:val="00AC2EAA"/>
    <w:rsid w:val="00AD0D27"/>
    <w:rsid w:val="00AD1246"/>
    <w:rsid w:val="00AD1881"/>
    <w:rsid w:val="00AD1E9A"/>
    <w:rsid w:val="00AD302B"/>
    <w:rsid w:val="00AD734E"/>
    <w:rsid w:val="00AE0F5C"/>
    <w:rsid w:val="00AE123A"/>
    <w:rsid w:val="00AE1244"/>
    <w:rsid w:val="00AE135F"/>
    <w:rsid w:val="00AE3E52"/>
    <w:rsid w:val="00AE4030"/>
    <w:rsid w:val="00AE5973"/>
    <w:rsid w:val="00AE5C32"/>
    <w:rsid w:val="00AE64E6"/>
    <w:rsid w:val="00AE6AE1"/>
    <w:rsid w:val="00AE7EBD"/>
    <w:rsid w:val="00AF007D"/>
    <w:rsid w:val="00AF173F"/>
    <w:rsid w:val="00AF1C76"/>
    <w:rsid w:val="00AF4BF8"/>
    <w:rsid w:val="00AF54BD"/>
    <w:rsid w:val="00AF65AB"/>
    <w:rsid w:val="00B05264"/>
    <w:rsid w:val="00B0617E"/>
    <w:rsid w:val="00B12ECC"/>
    <w:rsid w:val="00B12F14"/>
    <w:rsid w:val="00B14A38"/>
    <w:rsid w:val="00B15E54"/>
    <w:rsid w:val="00B175F7"/>
    <w:rsid w:val="00B17DA9"/>
    <w:rsid w:val="00B20AED"/>
    <w:rsid w:val="00B20C31"/>
    <w:rsid w:val="00B22D84"/>
    <w:rsid w:val="00B26EB4"/>
    <w:rsid w:val="00B314FE"/>
    <w:rsid w:val="00B32807"/>
    <w:rsid w:val="00B37372"/>
    <w:rsid w:val="00B37AB2"/>
    <w:rsid w:val="00B414E2"/>
    <w:rsid w:val="00B41A17"/>
    <w:rsid w:val="00B42E97"/>
    <w:rsid w:val="00B43B3A"/>
    <w:rsid w:val="00B449B8"/>
    <w:rsid w:val="00B45293"/>
    <w:rsid w:val="00B45AA0"/>
    <w:rsid w:val="00B45B21"/>
    <w:rsid w:val="00B50A66"/>
    <w:rsid w:val="00B53237"/>
    <w:rsid w:val="00B53475"/>
    <w:rsid w:val="00B54740"/>
    <w:rsid w:val="00B63465"/>
    <w:rsid w:val="00B67473"/>
    <w:rsid w:val="00B73991"/>
    <w:rsid w:val="00B757C1"/>
    <w:rsid w:val="00B75E3A"/>
    <w:rsid w:val="00B75EB9"/>
    <w:rsid w:val="00B77747"/>
    <w:rsid w:val="00B82048"/>
    <w:rsid w:val="00B82502"/>
    <w:rsid w:val="00B82E9D"/>
    <w:rsid w:val="00B83173"/>
    <w:rsid w:val="00B8378E"/>
    <w:rsid w:val="00B84AD8"/>
    <w:rsid w:val="00B90EA9"/>
    <w:rsid w:val="00B93865"/>
    <w:rsid w:val="00B954FB"/>
    <w:rsid w:val="00B96468"/>
    <w:rsid w:val="00BA091E"/>
    <w:rsid w:val="00BA1431"/>
    <w:rsid w:val="00BB232B"/>
    <w:rsid w:val="00BB3376"/>
    <w:rsid w:val="00BB3563"/>
    <w:rsid w:val="00BB4A16"/>
    <w:rsid w:val="00BB4C0B"/>
    <w:rsid w:val="00BB4ED1"/>
    <w:rsid w:val="00BB5876"/>
    <w:rsid w:val="00BB5BFF"/>
    <w:rsid w:val="00BC02D9"/>
    <w:rsid w:val="00BC1074"/>
    <w:rsid w:val="00BC3EA0"/>
    <w:rsid w:val="00BC42C3"/>
    <w:rsid w:val="00BC6BE7"/>
    <w:rsid w:val="00BD0B05"/>
    <w:rsid w:val="00BD46BC"/>
    <w:rsid w:val="00BD4838"/>
    <w:rsid w:val="00BD6914"/>
    <w:rsid w:val="00BD6E1F"/>
    <w:rsid w:val="00BD6E5F"/>
    <w:rsid w:val="00BD786B"/>
    <w:rsid w:val="00BE1046"/>
    <w:rsid w:val="00BE4788"/>
    <w:rsid w:val="00BE56D5"/>
    <w:rsid w:val="00BE5AC9"/>
    <w:rsid w:val="00BE5E0C"/>
    <w:rsid w:val="00BE647D"/>
    <w:rsid w:val="00BE7218"/>
    <w:rsid w:val="00BF715F"/>
    <w:rsid w:val="00BF72AB"/>
    <w:rsid w:val="00BF7419"/>
    <w:rsid w:val="00C01210"/>
    <w:rsid w:val="00C01FFB"/>
    <w:rsid w:val="00C02101"/>
    <w:rsid w:val="00C02441"/>
    <w:rsid w:val="00C03B34"/>
    <w:rsid w:val="00C03B6D"/>
    <w:rsid w:val="00C0451C"/>
    <w:rsid w:val="00C07C83"/>
    <w:rsid w:val="00C10C02"/>
    <w:rsid w:val="00C136C3"/>
    <w:rsid w:val="00C13ABE"/>
    <w:rsid w:val="00C15C06"/>
    <w:rsid w:val="00C15C30"/>
    <w:rsid w:val="00C16FD7"/>
    <w:rsid w:val="00C2054B"/>
    <w:rsid w:val="00C213E2"/>
    <w:rsid w:val="00C218C2"/>
    <w:rsid w:val="00C21AA0"/>
    <w:rsid w:val="00C21E80"/>
    <w:rsid w:val="00C24252"/>
    <w:rsid w:val="00C2725E"/>
    <w:rsid w:val="00C30F27"/>
    <w:rsid w:val="00C3395A"/>
    <w:rsid w:val="00C34252"/>
    <w:rsid w:val="00C37BCC"/>
    <w:rsid w:val="00C41657"/>
    <w:rsid w:val="00C43819"/>
    <w:rsid w:val="00C45972"/>
    <w:rsid w:val="00C45C99"/>
    <w:rsid w:val="00C46EDD"/>
    <w:rsid w:val="00C47868"/>
    <w:rsid w:val="00C51037"/>
    <w:rsid w:val="00C52E10"/>
    <w:rsid w:val="00C553FA"/>
    <w:rsid w:val="00C5562F"/>
    <w:rsid w:val="00C5667D"/>
    <w:rsid w:val="00C602EB"/>
    <w:rsid w:val="00C605E1"/>
    <w:rsid w:val="00C61315"/>
    <w:rsid w:val="00C618B0"/>
    <w:rsid w:val="00C619A8"/>
    <w:rsid w:val="00C62679"/>
    <w:rsid w:val="00C67DC6"/>
    <w:rsid w:val="00C70DA7"/>
    <w:rsid w:val="00C74ABC"/>
    <w:rsid w:val="00C77E4B"/>
    <w:rsid w:val="00C8267D"/>
    <w:rsid w:val="00C82C20"/>
    <w:rsid w:val="00C913CB"/>
    <w:rsid w:val="00C92248"/>
    <w:rsid w:val="00C92C2A"/>
    <w:rsid w:val="00C93113"/>
    <w:rsid w:val="00C93361"/>
    <w:rsid w:val="00C94E08"/>
    <w:rsid w:val="00C97FAB"/>
    <w:rsid w:val="00CA1AD8"/>
    <w:rsid w:val="00CA2261"/>
    <w:rsid w:val="00CA2347"/>
    <w:rsid w:val="00CA337D"/>
    <w:rsid w:val="00CA6A8B"/>
    <w:rsid w:val="00CA7723"/>
    <w:rsid w:val="00CB0E18"/>
    <w:rsid w:val="00CB23C4"/>
    <w:rsid w:val="00CB256B"/>
    <w:rsid w:val="00CB57D4"/>
    <w:rsid w:val="00CB6E31"/>
    <w:rsid w:val="00CC2C53"/>
    <w:rsid w:val="00CC3E6B"/>
    <w:rsid w:val="00CC408F"/>
    <w:rsid w:val="00CC42CC"/>
    <w:rsid w:val="00CC4F77"/>
    <w:rsid w:val="00CC5183"/>
    <w:rsid w:val="00CC6EF1"/>
    <w:rsid w:val="00CC720B"/>
    <w:rsid w:val="00CD1368"/>
    <w:rsid w:val="00CD235A"/>
    <w:rsid w:val="00CD239F"/>
    <w:rsid w:val="00CD5F5E"/>
    <w:rsid w:val="00CD6B59"/>
    <w:rsid w:val="00CE0E1E"/>
    <w:rsid w:val="00CE1B29"/>
    <w:rsid w:val="00CE30A3"/>
    <w:rsid w:val="00CE3C58"/>
    <w:rsid w:val="00CE41AD"/>
    <w:rsid w:val="00CE5D43"/>
    <w:rsid w:val="00CE5F23"/>
    <w:rsid w:val="00CE6CA2"/>
    <w:rsid w:val="00CF3964"/>
    <w:rsid w:val="00CF4F49"/>
    <w:rsid w:val="00CF5AA6"/>
    <w:rsid w:val="00CF6A14"/>
    <w:rsid w:val="00D0097D"/>
    <w:rsid w:val="00D0187B"/>
    <w:rsid w:val="00D021C9"/>
    <w:rsid w:val="00D02A4E"/>
    <w:rsid w:val="00D02A6D"/>
    <w:rsid w:val="00D02A9F"/>
    <w:rsid w:val="00D03859"/>
    <w:rsid w:val="00D06E04"/>
    <w:rsid w:val="00D12004"/>
    <w:rsid w:val="00D12816"/>
    <w:rsid w:val="00D13148"/>
    <w:rsid w:val="00D146C1"/>
    <w:rsid w:val="00D14AD1"/>
    <w:rsid w:val="00D16CF7"/>
    <w:rsid w:val="00D207BC"/>
    <w:rsid w:val="00D20A14"/>
    <w:rsid w:val="00D2151B"/>
    <w:rsid w:val="00D21C71"/>
    <w:rsid w:val="00D23732"/>
    <w:rsid w:val="00D2515F"/>
    <w:rsid w:val="00D26B4D"/>
    <w:rsid w:val="00D27CAF"/>
    <w:rsid w:val="00D3018A"/>
    <w:rsid w:val="00D30908"/>
    <w:rsid w:val="00D30C78"/>
    <w:rsid w:val="00D321BB"/>
    <w:rsid w:val="00D32A42"/>
    <w:rsid w:val="00D32A44"/>
    <w:rsid w:val="00D32F43"/>
    <w:rsid w:val="00D333FE"/>
    <w:rsid w:val="00D34CB5"/>
    <w:rsid w:val="00D356B9"/>
    <w:rsid w:val="00D36D60"/>
    <w:rsid w:val="00D41495"/>
    <w:rsid w:val="00D4300B"/>
    <w:rsid w:val="00D458E2"/>
    <w:rsid w:val="00D47501"/>
    <w:rsid w:val="00D47A83"/>
    <w:rsid w:val="00D51B35"/>
    <w:rsid w:val="00D5630D"/>
    <w:rsid w:val="00D6132E"/>
    <w:rsid w:val="00D61C15"/>
    <w:rsid w:val="00D62E60"/>
    <w:rsid w:val="00D670EA"/>
    <w:rsid w:val="00D735A9"/>
    <w:rsid w:val="00D76CD2"/>
    <w:rsid w:val="00D7701D"/>
    <w:rsid w:val="00D800D2"/>
    <w:rsid w:val="00D84F69"/>
    <w:rsid w:val="00D8669A"/>
    <w:rsid w:val="00D8683E"/>
    <w:rsid w:val="00DA12B6"/>
    <w:rsid w:val="00DA5323"/>
    <w:rsid w:val="00DB155E"/>
    <w:rsid w:val="00DB2E0D"/>
    <w:rsid w:val="00DB30BA"/>
    <w:rsid w:val="00DB5176"/>
    <w:rsid w:val="00DB6129"/>
    <w:rsid w:val="00DB64BF"/>
    <w:rsid w:val="00DC059A"/>
    <w:rsid w:val="00DC05CE"/>
    <w:rsid w:val="00DC0F59"/>
    <w:rsid w:val="00DC181D"/>
    <w:rsid w:val="00DC29B7"/>
    <w:rsid w:val="00DC2CE1"/>
    <w:rsid w:val="00DC7535"/>
    <w:rsid w:val="00DD790E"/>
    <w:rsid w:val="00DD7D56"/>
    <w:rsid w:val="00DE0941"/>
    <w:rsid w:val="00DE4003"/>
    <w:rsid w:val="00DE4F1C"/>
    <w:rsid w:val="00DE64EA"/>
    <w:rsid w:val="00DE735C"/>
    <w:rsid w:val="00DF045C"/>
    <w:rsid w:val="00DF1E33"/>
    <w:rsid w:val="00DF2CAC"/>
    <w:rsid w:val="00DF4468"/>
    <w:rsid w:val="00DF490B"/>
    <w:rsid w:val="00DF5E65"/>
    <w:rsid w:val="00E002D0"/>
    <w:rsid w:val="00E01D6D"/>
    <w:rsid w:val="00E05AFE"/>
    <w:rsid w:val="00E06FD2"/>
    <w:rsid w:val="00E104AA"/>
    <w:rsid w:val="00E10F7A"/>
    <w:rsid w:val="00E11B15"/>
    <w:rsid w:val="00E136B0"/>
    <w:rsid w:val="00E21F3F"/>
    <w:rsid w:val="00E23378"/>
    <w:rsid w:val="00E25249"/>
    <w:rsid w:val="00E27EDE"/>
    <w:rsid w:val="00E31081"/>
    <w:rsid w:val="00E31FA4"/>
    <w:rsid w:val="00E321FE"/>
    <w:rsid w:val="00E3237D"/>
    <w:rsid w:val="00E3260E"/>
    <w:rsid w:val="00E32C97"/>
    <w:rsid w:val="00E3300B"/>
    <w:rsid w:val="00E33FE7"/>
    <w:rsid w:val="00E3694B"/>
    <w:rsid w:val="00E4467A"/>
    <w:rsid w:val="00E46F27"/>
    <w:rsid w:val="00E4738E"/>
    <w:rsid w:val="00E5265A"/>
    <w:rsid w:val="00E53380"/>
    <w:rsid w:val="00E5361C"/>
    <w:rsid w:val="00E56BDD"/>
    <w:rsid w:val="00E6131D"/>
    <w:rsid w:val="00E61509"/>
    <w:rsid w:val="00E63346"/>
    <w:rsid w:val="00E63D51"/>
    <w:rsid w:val="00E6497B"/>
    <w:rsid w:val="00E74087"/>
    <w:rsid w:val="00E75CE7"/>
    <w:rsid w:val="00E75E2C"/>
    <w:rsid w:val="00E8007F"/>
    <w:rsid w:val="00E817CE"/>
    <w:rsid w:val="00E835F4"/>
    <w:rsid w:val="00E83656"/>
    <w:rsid w:val="00E8497D"/>
    <w:rsid w:val="00E85742"/>
    <w:rsid w:val="00E86709"/>
    <w:rsid w:val="00E90B73"/>
    <w:rsid w:val="00E92B8D"/>
    <w:rsid w:val="00E93294"/>
    <w:rsid w:val="00E94318"/>
    <w:rsid w:val="00E952DA"/>
    <w:rsid w:val="00E96907"/>
    <w:rsid w:val="00E97822"/>
    <w:rsid w:val="00E97A20"/>
    <w:rsid w:val="00EA18FF"/>
    <w:rsid w:val="00EA603D"/>
    <w:rsid w:val="00EA6055"/>
    <w:rsid w:val="00EB13DB"/>
    <w:rsid w:val="00EB376D"/>
    <w:rsid w:val="00EB644B"/>
    <w:rsid w:val="00EB6C6A"/>
    <w:rsid w:val="00EC0729"/>
    <w:rsid w:val="00EC23E7"/>
    <w:rsid w:val="00EC596B"/>
    <w:rsid w:val="00EC5DC0"/>
    <w:rsid w:val="00EC628C"/>
    <w:rsid w:val="00EC71F3"/>
    <w:rsid w:val="00EC7FA2"/>
    <w:rsid w:val="00ED014A"/>
    <w:rsid w:val="00ED05A4"/>
    <w:rsid w:val="00ED21C3"/>
    <w:rsid w:val="00ED29DB"/>
    <w:rsid w:val="00ED379B"/>
    <w:rsid w:val="00ED39EB"/>
    <w:rsid w:val="00EE00FC"/>
    <w:rsid w:val="00EE0E63"/>
    <w:rsid w:val="00EE19D5"/>
    <w:rsid w:val="00EF075B"/>
    <w:rsid w:val="00EF189F"/>
    <w:rsid w:val="00EF2844"/>
    <w:rsid w:val="00EF2B07"/>
    <w:rsid w:val="00EF3710"/>
    <w:rsid w:val="00EF4693"/>
    <w:rsid w:val="00EF497D"/>
    <w:rsid w:val="00EF4D7D"/>
    <w:rsid w:val="00EF5D87"/>
    <w:rsid w:val="00F00704"/>
    <w:rsid w:val="00F010DF"/>
    <w:rsid w:val="00F026D8"/>
    <w:rsid w:val="00F04103"/>
    <w:rsid w:val="00F050E5"/>
    <w:rsid w:val="00F06217"/>
    <w:rsid w:val="00F106A3"/>
    <w:rsid w:val="00F139DC"/>
    <w:rsid w:val="00F14E0B"/>
    <w:rsid w:val="00F16E79"/>
    <w:rsid w:val="00F171DB"/>
    <w:rsid w:val="00F20E70"/>
    <w:rsid w:val="00F2232A"/>
    <w:rsid w:val="00F23DEA"/>
    <w:rsid w:val="00F25D96"/>
    <w:rsid w:val="00F25E58"/>
    <w:rsid w:val="00F26057"/>
    <w:rsid w:val="00F266A8"/>
    <w:rsid w:val="00F27CA1"/>
    <w:rsid w:val="00F27D1F"/>
    <w:rsid w:val="00F31F69"/>
    <w:rsid w:val="00F32A1F"/>
    <w:rsid w:val="00F32B05"/>
    <w:rsid w:val="00F33473"/>
    <w:rsid w:val="00F35C69"/>
    <w:rsid w:val="00F3640E"/>
    <w:rsid w:val="00F36FF2"/>
    <w:rsid w:val="00F376C1"/>
    <w:rsid w:val="00F4057F"/>
    <w:rsid w:val="00F43061"/>
    <w:rsid w:val="00F45D0C"/>
    <w:rsid w:val="00F46055"/>
    <w:rsid w:val="00F47779"/>
    <w:rsid w:val="00F47B2B"/>
    <w:rsid w:val="00F51C01"/>
    <w:rsid w:val="00F524D8"/>
    <w:rsid w:val="00F52A94"/>
    <w:rsid w:val="00F60323"/>
    <w:rsid w:val="00F60362"/>
    <w:rsid w:val="00F610B0"/>
    <w:rsid w:val="00F615E7"/>
    <w:rsid w:val="00F62A8D"/>
    <w:rsid w:val="00F64F20"/>
    <w:rsid w:val="00F72FD5"/>
    <w:rsid w:val="00F73F92"/>
    <w:rsid w:val="00F759B9"/>
    <w:rsid w:val="00F76355"/>
    <w:rsid w:val="00F774C4"/>
    <w:rsid w:val="00F81ACF"/>
    <w:rsid w:val="00F81E55"/>
    <w:rsid w:val="00F82158"/>
    <w:rsid w:val="00F821DC"/>
    <w:rsid w:val="00F8287C"/>
    <w:rsid w:val="00F8436E"/>
    <w:rsid w:val="00F859A3"/>
    <w:rsid w:val="00F913D5"/>
    <w:rsid w:val="00F93753"/>
    <w:rsid w:val="00F93EB1"/>
    <w:rsid w:val="00F95190"/>
    <w:rsid w:val="00F9739F"/>
    <w:rsid w:val="00FA24BF"/>
    <w:rsid w:val="00FA3587"/>
    <w:rsid w:val="00FA49B9"/>
    <w:rsid w:val="00FA5140"/>
    <w:rsid w:val="00FA763A"/>
    <w:rsid w:val="00FA7910"/>
    <w:rsid w:val="00FB1B39"/>
    <w:rsid w:val="00FB1BF6"/>
    <w:rsid w:val="00FB2C1F"/>
    <w:rsid w:val="00FB426E"/>
    <w:rsid w:val="00FB4A0F"/>
    <w:rsid w:val="00FB5097"/>
    <w:rsid w:val="00FB6ABC"/>
    <w:rsid w:val="00FB7273"/>
    <w:rsid w:val="00FC2120"/>
    <w:rsid w:val="00FC2870"/>
    <w:rsid w:val="00FC6A1E"/>
    <w:rsid w:val="00FC6C5E"/>
    <w:rsid w:val="00FC718A"/>
    <w:rsid w:val="00FD0EBA"/>
    <w:rsid w:val="00FD0FDB"/>
    <w:rsid w:val="00FD1488"/>
    <w:rsid w:val="00FD23FB"/>
    <w:rsid w:val="00FD2B81"/>
    <w:rsid w:val="00FD3061"/>
    <w:rsid w:val="00FD3684"/>
    <w:rsid w:val="00FD6EAA"/>
    <w:rsid w:val="00FE4AAE"/>
    <w:rsid w:val="00FE5576"/>
    <w:rsid w:val="00FE584D"/>
    <w:rsid w:val="00FE6831"/>
    <w:rsid w:val="00FE6D21"/>
    <w:rsid w:val="00FF28C8"/>
    <w:rsid w:val="00FF40DA"/>
    <w:rsid w:val="00FF4A32"/>
    <w:rsid w:val="00FF5DFB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2DE67"/>
  <w15:docId w15:val="{917BE224-C853-44B1-8594-A29FEBCC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5BF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12B5"/>
  </w:style>
  <w:style w:type="paragraph" w:styleId="Header">
    <w:name w:val="header"/>
    <w:basedOn w:val="Normal"/>
    <w:link w:val="Head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C7A"/>
  </w:style>
  <w:style w:type="paragraph" w:styleId="Footer">
    <w:name w:val="footer"/>
    <w:basedOn w:val="Normal"/>
    <w:link w:val="Foot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C7A"/>
  </w:style>
  <w:style w:type="table" w:styleId="TableGrid">
    <w:name w:val="Table Grid"/>
    <w:basedOn w:val="TableNormal"/>
    <w:uiPriority w:val="39"/>
    <w:rsid w:val="006E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A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0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626D5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735A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C60C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0C3"/>
    <w:rPr>
      <w:rFonts w:ascii="Consolas" w:hAnsi="Consolas" w:cs="Consolas"/>
      <w:sz w:val="20"/>
      <w:szCs w:val="20"/>
    </w:rPr>
  </w:style>
  <w:style w:type="table" w:styleId="GridTable2-Accent1">
    <w:name w:val="Grid Table 2 Accent 1"/>
    <w:basedOn w:val="TableNormal"/>
    <w:uiPriority w:val="47"/>
    <w:rsid w:val="00BD6E1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D6E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Light">
    <w:name w:val="Grid Table Light"/>
    <w:basedOn w:val="TableNormal"/>
    <w:uiPriority w:val="40"/>
    <w:rsid w:val="00D62E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1">
    <w:name w:val="Grid Table 6 Colorful Accent 1"/>
    <w:basedOn w:val="TableNormal"/>
    <w:uiPriority w:val="51"/>
    <w:rsid w:val="00D62E6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1Light-Accent1">
    <w:name w:val="Grid Table 1 Light Accent 1"/>
    <w:basedOn w:val="TableNormal"/>
    <w:uiPriority w:val="46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F14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4B37B-B593-431B-9826-E7B78DC35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MORGUNOV, Alexey Ivanovich (CIMMYT-Turkey)</cp:lastModifiedBy>
  <cp:revision>3</cp:revision>
  <cp:lastPrinted>2018-11-08T09:08:00Z</cp:lastPrinted>
  <dcterms:created xsi:type="dcterms:W3CDTF">2019-06-29T19:20:00Z</dcterms:created>
  <dcterms:modified xsi:type="dcterms:W3CDTF">2019-06-29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5cdb2c-cc61-3c29-bdd4-da4923417a3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elsevier-harvard2</vt:lpwstr>
  </property>
  <property fmtid="{D5CDD505-2E9C-101B-9397-08002B2CF9AE}" pid="15" name="Mendeley Recent Style Name 5_1">
    <vt:lpwstr>Elsevier - Harvard 2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s://csl.mendeley.com/styles/519715491/journal-of-animal-physiology-and-animal-nutrition</vt:lpwstr>
  </property>
  <property fmtid="{D5CDD505-2E9C-101B-9397-08002B2CF9AE}" pid="21" name="Mendeley Recent Style Name 8_1">
    <vt:lpwstr>Turkish Jr For and Agri- Ajit Neh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